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0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386"/>
        <w:gridCol w:w="1529"/>
        <w:gridCol w:w="1298"/>
        <w:gridCol w:w="973"/>
        <w:gridCol w:w="1460"/>
        <w:gridCol w:w="1307"/>
        <w:gridCol w:w="1325"/>
        <w:gridCol w:w="1460"/>
        <w:gridCol w:w="1566"/>
      </w:tblGrid>
      <w:tr w:rsidR="00D71AF8" w:rsidRPr="0042143E" w14:paraId="25BE22FB" w14:textId="77777777" w:rsidTr="00946D28">
        <w:trPr>
          <w:trHeight w:val="288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B6D55" w14:textId="2E003F8C" w:rsidR="00D71AF8" w:rsidRPr="0042143E" w:rsidRDefault="00E265F7" w:rsidP="00E265F7">
            <w:pPr>
              <w:pStyle w:val="SemEspaamento"/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E3C13"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>Table S</w:t>
            </w:r>
            <w:r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>2</w:t>
            </w:r>
            <w:r w:rsidRPr="00FE3C13"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 xml:space="preserve"> – Calculation memory for presumed coverage of CAPS by states and Brazil in 201</w:t>
            </w:r>
            <w:r>
              <w:rPr>
                <w:rFonts w:ascii="Times New Roman" w:hAnsi="Times New Roman"/>
                <w:color w:val="202124"/>
                <w:sz w:val="24"/>
                <w:szCs w:val="24"/>
                <w:shd w:val="clear" w:color="auto" w:fill="FFFFFF"/>
              </w:rPr>
              <w:t>9.</w:t>
            </w:r>
          </w:p>
        </w:tc>
      </w:tr>
      <w:tr w:rsidR="001133CA" w:rsidRPr="0042143E" w14:paraId="54FAEB60" w14:textId="77777777" w:rsidTr="00634020">
        <w:trPr>
          <w:trHeight w:val="288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AB6E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177194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6D13B4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 REF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99D188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 PO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2083308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gramStart"/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 II</w:t>
            </w:r>
            <w:proofErr w:type="gram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9AB7F0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 REF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D8F39BF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 POP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AA719C5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I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7947C0D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I REF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667BE44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II POP</w:t>
            </w:r>
          </w:p>
        </w:tc>
      </w:tr>
      <w:tr w:rsidR="001133CA" w:rsidRPr="0042143E" w14:paraId="2E524B14" w14:textId="77777777" w:rsidTr="00634020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B650" w14:textId="77777777" w:rsidR="001133CA" w:rsidRPr="0042143E" w:rsidRDefault="001133CA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C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72FF3E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B6C1BE" w14:textId="1CBB0808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  <w:r w:rsidR="00D71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337629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48B818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CB4935" w14:textId="2DF29308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 w:rsidR="00D71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C463F2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3B381F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5E4C4BE" w14:textId="0BE8F706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</w:t>
            </w:r>
            <w:r w:rsidR="00C57A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445C91CD" w14:textId="77777777" w:rsidR="001133CA" w:rsidRPr="0042143E" w:rsidRDefault="001133CA" w:rsidP="00102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019E08BA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FD6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L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05438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73FC27FE" w14:textId="7EC0163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9743F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165A6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5960F4F" w14:textId="79CB5EA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8D61BE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F9040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41B2561" w14:textId="3B48ECC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4075C89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7D9D8C98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8B4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M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0A10F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1F39D313" w14:textId="2A227BD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633AF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D934D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64CD47FD" w14:textId="09FB214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24FA8F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512402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1834275C" w14:textId="77B05BF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23D6AC5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C57A33" w:rsidRPr="0042143E" w14:paraId="636B452F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9603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P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B2AF0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46F28E3E" w14:textId="07F5411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47B86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7A96D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DF8C7BD" w14:textId="0237ACB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C13623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EABDFE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62B96793" w14:textId="43C606F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DC7574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43CBBC71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FD8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91167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33189473" w14:textId="66CFF23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03CDD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FD086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B371F19" w14:textId="2CEA4DE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B0BBD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32375C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52696BF7" w14:textId="1F06674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315FD06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C57A33" w:rsidRPr="0042143E" w14:paraId="0E0BAE63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0287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B3002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5C1AF0C0" w14:textId="528C0B6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92E24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FE655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53820435" w14:textId="33BBC48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DE8443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28CC49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D5EEF48" w14:textId="53B5136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E0E84D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C57A33" w:rsidRPr="0042143E" w14:paraId="07F9BB27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3E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C29BF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5BE61B2F" w14:textId="619E966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ADCCB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935EE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BAB7B6A" w14:textId="456F5A9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CAA424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BDCDE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1E8FDEAC" w14:textId="64B6B6A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105E2D3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13CB0133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79A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817F4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7AFD48D8" w14:textId="1BFCF6C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E0762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22E2A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45F25D9" w14:textId="5BF2394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13BBA6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6A6FE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D531DF9" w14:textId="508AFDA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38B1B07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3EF59ED8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B7B3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09346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1C2B4BE0" w14:textId="52936EA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0A93A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CF989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0B1D4BF9" w14:textId="768B3E8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DF839A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C82C8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861433C" w14:textId="7F313A8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065D28D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6B549CC2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A845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D35D2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3FAA2F6F" w14:textId="7D08F85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EA95F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88A42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D0E9AF9" w14:textId="56EA27D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5C39B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1200E7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55D76F93" w14:textId="1E9FC8A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44E048C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C57A33" w:rsidRPr="0042143E" w14:paraId="0B659B2C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AD99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26887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1F4D4A4B" w14:textId="5C2D507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27E0A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3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E27CD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ADB84CB" w14:textId="7008484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28226E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61C415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50482F3" w14:textId="72E186B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192068E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0</w:t>
            </w:r>
          </w:p>
        </w:tc>
      </w:tr>
      <w:tr w:rsidR="00C57A33" w:rsidRPr="0042143E" w14:paraId="05A8D776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A95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B478C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058B41C5" w14:textId="5173E9A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66C84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1D4D7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53319EA1" w14:textId="08CA142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19F5C8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ACAEC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0BA1A68" w14:textId="50F9B80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E93C2E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C57A33" w:rsidRPr="0042143E" w14:paraId="4368DB44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8A15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E414A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1AF94062" w14:textId="66D8578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27B0D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B8F02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69E17775" w14:textId="4B73EAE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9B0B06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A6B29C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5C2F1F32" w14:textId="1714C7B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16CCA1D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67361B84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A1B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388D1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388D017" w14:textId="14A2D36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A3F96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A4496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4A0AB7E" w14:textId="39080F8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DFC7A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FB4B6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1C8974CF" w14:textId="133EB10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6052E55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1A7BCBAF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850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5E0A7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3FC5A9BD" w14:textId="4594C57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0D9E6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8216E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FB66F91" w14:textId="0548F6A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4E2F5F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034BA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437A9C6A" w14:textId="6719B1C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51CF585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C57A33" w:rsidRPr="0042143E" w14:paraId="633A215E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AB27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4FC1F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2D04564" w14:textId="77688F7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02FD6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C0E7E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F8CA63D" w14:textId="5B2A3BA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1D2439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787C2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B3FE520" w14:textId="5FC5280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2D45A0E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C57A33" w:rsidRPr="0042143E" w14:paraId="3021271B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0B7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I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0862F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5EC8C204" w14:textId="0155BB2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C8071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C3FB6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3918626" w14:textId="7E3E71B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0D43BD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9079CD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4199F42" w14:textId="299CA7F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05FF59B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65953082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130D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757DD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96969B6" w14:textId="50F8994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095C5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28145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42A0A020" w14:textId="3C9D7EB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72BBBA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3CAA8D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0BC42A2" w14:textId="79E4CDB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155045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0000</w:t>
            </w:r>
          </w:p>
        </w:tc>
      </w:tr>
      <w:tr w:rsidR="00C57A33" w:rsidRPr="0042143E" w14:paraId="51B691E7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EB6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J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BEACA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73F19C3D" w14:textId="6C1C62A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03C4D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A2A57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8B1FB9B" w14:textId="011297B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F0E201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F1970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E3ABEE1" w14:textId="59B5435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1EB99C8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</w:tr>
      <w:tr w:rsidR="00C57A33" w:rsidRPr="0042143E" w14:paraId="2CECC04B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20D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E17EE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33CD20E1" w14:textId="18007DC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7338D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589FE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CFADD78" w14:textId="4153C0B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0F372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C3EF6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8C3C4D2" w14:textId="19E55AA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5962589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2F516CF9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BC44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O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D826F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C5B964A" w14:textId="65E5F34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A1767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4993B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AB46B9C" w14:textId="4514256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9105E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9B6A2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943EC60" w14:textId="0ED4017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DCFFE0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0B220C03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4DD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R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8E2D7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3722230" w14:textId="41B2457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9678F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AC247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1DFF45DE" w14:textId="30EB192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528135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79D0B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55489821" w14:textId="7649775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5D0104C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56DFD106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72E8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CC016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115DAA93" w14:textId="6F2047F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65960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3A69F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78FFB1CB" w14:textId="46311DB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454B82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28755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482B9DDF" w14:textId="7B75270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4C543E1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</w:tr>
      <w:tr w:rsidR="00C57A33" w:rsidRPr="0042143E" w14:paraId="78795A9B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C1F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C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B9464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04C9E830" w14:textId="4476999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DD3D7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5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8C221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6504FC6F" w14:textId="654D33C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5528F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120C4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186E23F7" w14:textId="5866A496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54666D3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</w:tr>
      <w:tr w:rsidR="00C57A33" w:rsidRPr="0042143E" w14:paraId="60818A85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D4E8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E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15B80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4140AB2C" w14:textId="14EFFAA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F3824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DA196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2A0DCAC1" w14:textId="5DC7DAF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E28206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46F3A6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0A1F4893" w14:textId="74C4EA2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6D2FDEC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000</w:t>
            </w:r>
          </w:p>
        </w:tc>
      </w:tr>
      <w:tr w:rsidR="00C57A33" w:rsidRPr="0042143E" w14:paraId="73AFEACE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0C9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P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6D16B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6F0D33FC" w14:textId="55705BC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902BA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3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E78F1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</w:tcPr>
          <w:p w14:paraId="37695500" w14:textId="5727293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EEEAD5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6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57D330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F1C865D" w14:textId="4156D37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45B754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0</w:t>
            </w:r>
          </w:p>
        </w:tc>
      </w:tr>
      <w:tr w:rsidR="00C57A33" w:rsidRPr="0042143E" w14:paraId="1081E45B" w14:textId="77777777" w:rsidTr="00266317">
        <w:trPr>
          <w:trHeight w:val="288"/>
        </w:trPr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6F7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10BB6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</w:tcPr>
          <w:p w14:paraId="50F18DA5" w14:textId="527D72C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444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D3D41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7D99A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77C8731" w14:textId="26320C9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61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5B2F6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0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835682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73E906FD" w14:textId="3AFAA62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334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4DBE16E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</w:tbl>
    <w:p w14:paraId="7D9A38BF" w14:textId="203940EC" w:rsidR="0042143E" w:rsidRPr="00962A71" w:rsidRDefault="00515FCF" w:rsidP="00515FCF">
      <w:pPr>
        <w:rPr>
          <w:rFonts w:ascii="Times New Roman" w:hAnsi="Times New Roman" w:cs="Times New Roman"/>
        </w:rPr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</w:t>
      </w:r>
      <w:proofErr w:type="spellStart"/>
      <w:r w:rsidR="00962A71" w:rsidRPr="00962A71">
        <w:rPr>
          <w:rFonts w:ascii="Times New Roman" w:hAnsi="Times New Roman" w:cs="Times New Roman"/>
          <w:color w:val="0D0D0D"/>
          <w:shd w:val="clear" w:color="auto" w:fill="FFFFFF"/>
        </w:rPr>
        <w:t>Continuation</w:t>
      </w:r>
      <w:proofErr w:type="spellEnd"/>
    </w:p>
    <w:p w14:paraId="6AF2B90F" w14:textId="77777777" w:rsidR="00515FCF" w:rsidRDefault="00515FCF"/>
    <w:p w14:paraId="5322C2D0" w14:textId="77777777" w:rsidR="001133CA" w:rsidRDefault="001133CA"/>
    <w:p w14:paraId="31003CB8" w14:textId="77777777" w:rsidR="001133CA" w:rsidRDefault="001133CA"/>
    <w:p w14:paraId="6195EC0A" w14:textId="77777777" w:rsidR="001133CA" w:rsidRDefault="001133CA"/>
    <w:p w14:paraId="743280F8" w14:textId="77777777" w:rsidR="001133CA" w:rsidRDefault="001133CA"/>
    <w:p w14:paraId="5AF9D5B1" w14:textId="77777777" w:rsidR="001133CA" w:rsidRDefault="001133CA"/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"/>
        <w:gridCol w:w="970"/>
        <w:gridCol w:w="1418"/>
        <w:gridCol w:w="1417"/>
        <w:gridCol w:w="1276"/>
        <w:gridCol w:w="1586"/>
        <w:gridCol w:w="1674"/>
        <w:gridCol w:w="1276"/>
        <w:gridCol w:w="1276"/>
        <w:gridCol w:w="1417"/>
      </w:tblGrid>
      <w:tr w:rsidR="00515FCF" w:rsidRPr="0042143E" w14:paraId="6A6CB955" w14:textId="77777777" w:rsidTr="00102FAE">
        <w:trPr>
          <w:trHeight w:val="288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347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54A6798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751308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67C118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PO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78F7D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III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F869C1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APS AD III REF 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DE58F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III PO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55C6DA0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AD I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E66252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V 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256E3C4" w14:textId="77777777" w:rsidR="00515FCF" w:rsidRPr="0042143E" w:rsidRDefault="00515FCF" w:rsidP="0010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PS IV POP</w:t>
            </w:r>
          </w:p>
        </w:tc>
      </w:tr>
      <w:tr w:rsidR="00C57A33" w:rsidRPr="0042143E" w14:paraId="5F1B0F90" w14:textId="77777777" w:rsidTr="00E8135E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7A1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C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732EF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DD1CF6" w14:textId="0A8B87B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ACC67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56B9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3D3C7A" w14:textId="65F161B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45DCC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A338A9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657D96E" w14:textId="431AE40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33D3B5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374F8ADB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EAA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L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A78D6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5E91FE9" w14:textId="797CB3B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B79DFA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4B68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5AEB66" w14:textId="72F26F8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5953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F3A9E7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46DF5277" w14:textId="660BF1B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06B816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3F2C2327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CFE0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M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C97AE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727D9290" w14:textId="40075CE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6C9A0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D877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2284F2" w14:textId="550528E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5311E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E2AA8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74B4CE30" w14:textId="73450D0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56FCC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2D781CAC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63D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P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57E83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5E732B7D" w14:textId="7583F9A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358412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7B6A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B7F851" w14:textId="4ED7158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E23C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4704A4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12DEB20E" w14:textId="3B111EE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4618D5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0F18A6B5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B2B2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044A0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399CA6F" w14:textId="630CB56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DF7EBF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3AB2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6919BC" w14:textId="3D5A3BF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D07B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FEE60E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570790AC" w14:textId="1ADA821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845F6C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3D991AFE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17A4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57B6A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0B074132" w14:textId="7997626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5CDFC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27DA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9A989A" w14:textId="1E72C9A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D236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A365D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2866031" w14:textId="4BBCA85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824FA0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566D61ED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461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667C3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DB8ACCA" w14:textId="3FA7795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C9948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4D6E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C4B15C" w14:textId="3F4F632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4E9A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15176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42F421B" w14:textId="1F929CC6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407B31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00E37559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9744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81E13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5A91EAC" w14:textId="16E6C9C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0A685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52238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2AD6C7" w14:textId="7CF0979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E623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89B9B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63A72328" w14:textId="56950DE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FCA8C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50069166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7A6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79753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0391D1DA" w14:textId="2ED6F86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2C495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6BB2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472050" w14:textId="7743EC9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F5FA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F635A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0763925" w14:textId="2F42423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27AE74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1C27EB44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CD0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3B1AC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C7F20D4" w14:textId="080595D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1B4B7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A138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3B139B" w14:textId="7938273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BEFB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D6E64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3A4C8270" w14:textId="1BF1EFE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434E45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40BCD3B4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6280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C4975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1EE284A" w14:textId="59511E1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8C704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B517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322D7D" w14:textId="7A39683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7B84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E363C0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41AA22D9" w14:textId="2B8E0B5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707C92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</w:tr>
      <w:tr w:rsidR="00C57A33" w:rsidRPr="0042143E" w14:paraId="0BC6B528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87D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F3239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6A85C4C" w14:textId="17FBFD7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E9BBA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0F30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08029A" w14:textId="350399B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8841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FD1594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D59CABD" w14:textId="035539C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8C36A0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</w:tr>
      <w:tr w:rsidR="00C57A33" w:rsidRPr="0042143E" w14:paraId="0430C66D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7E9F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A6715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A577080" w14:textId="3936D4E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7839A1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A678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226882" w14:textId="40C9C7D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FFB1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721C16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65068BC0" w14:textId="7796843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72C291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6198A078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F520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20A8F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1FDD0A2" w14:textId="0791AD1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39C1B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8CA9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11DA07" w14:textId="7EE3AE3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6151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DC3BEF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7981D8A0" w14:textId="645A6A8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607C9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52662C08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FFD9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74030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2A4B2D4" w14:textId="7AAAB7D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6D4AF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E1479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8504E9" w14:textId="47AE7CF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A454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E1489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CAB2D8A" w14:textId="7BB4967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FEC8B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28FD0073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0C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8FA6C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9FD956E" w14:textId="025B23C0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5A69E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DFE6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3507A3" w14:textId="0F492E8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72D2B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0B139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57FB88E1" w14:textId="59FDA85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7BF17B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65D15E06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0E21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B5AD0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EBACEDC" w14:textId="7D77273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F9EC36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B65C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3CDDA3" w14:textId="5DD7A4A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F753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11290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3B60E902" w14:textId="732F687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FD7D34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14587647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097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A4C25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5FBF7E15" w14:textId="5F29024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54D19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A095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443261" w14:textId="6FC142C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D97C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C5179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7D26FBAE" w14:textId="7CC7A82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B923DC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7F550401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2EC1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J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1454F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160D5491" w14:textId="4348B09D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871EC4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35DE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B73505" w14:textId="10DAEBE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79FE8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2712E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1B0D2427" w14:textId="128A8AA8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230A5C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47245085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175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49F28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8E9E39C" w14:textId="56AC3C9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FCDA4D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9F61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A3BC48" w14:textId="116038B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AF8C3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1A62C2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5EF9A44B" w14:textId="67F60235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A20CB4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10B09A6A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858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O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DFC37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425B855A" w14:textId="289C761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17999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C5C7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254CC8" w14:textId="47FC9DCF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F438F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CFB9E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3C1C0E3D" w14:textId="63BF876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5B17E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7E6F1BB6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8F66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R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2A336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C0350E8" w14:textId="156B546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43C798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D010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2DA8EA" w14:textId="24DCFED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B5C90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EE542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561FC468" w14:textId="45BAD762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BEB69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6A48B765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E0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S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32E92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327749B" w14:textId="5190E906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BB1265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7BA4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513EBB" w14:textId="6C1C1B1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07417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7D2360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56706432" w14:textId="2BE59754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0C0AA0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000</w:t>
            </w:r>
          </w:p>
        </w:tc>
      </w:tr>
      <w:tr w:rsidR="00C57A33" w:rsidRPr="0042143E" w14:paraId="6D41DB8A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9581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C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643A5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5F1F42EC" w14:textId="3F48789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57395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098A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2C04EC" w14:textId="0E9EE14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5A09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AD6B1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6DF1FC5D" w14:textId="21EB4B5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76B5FA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08DFC4B4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34CC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E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462CBB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C2EEBBC" w14:textId="5A4680BC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16510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0640C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7AF1CE" w14:textId="21124089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B56B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E59522A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3B1DFE4" w14:textId="5AB6B3BB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9E6DE01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532A7CFE" w14:textId="77777777" w:rsidTr="00B0569F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D5EE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P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E0C934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67939D24" w14:textId="5DC5844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00525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8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36212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B60230" w14:textId="179E478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EC76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8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6B382D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2FAF718F" w14:textId="2E19E653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8A453A9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C57A33" w:rsidRPr="0042143E" w14:paraId="3205664B" w14:textId="77777777" w:rsidTr="004C1968">
        <w:trPr>
          <w:trHeight w:val="288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0D31" w14:textId="77777777" w:rsidR="00C57A33" w:rsidRPr="0042143E" w:rsidRDefault="00C57A33" w:rsidP="00C57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3CA8E060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</w:tcPr>
          <w:p w14:paraId="35B498F8" w14:textId="7D6FE19E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578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5D309E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1F0506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710991D" w14:textId="18D67D2A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08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0,00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EB08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E56C6FD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</w:tcPr>
          <w:p w14:paraId="621CCEAB" w14:textId="32A5CC61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569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0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6317295" w14:textId="77777777" w:rsidR="00C57A33" w:rsidRPr="0042143E" w:rsidRDefault="00C57A33" w:rsidP="00C57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214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4C1968" w:rsidRPr="0042143E" w14:paraId="59AFCE8F" w14:textId="77777777" w:rsidTr="004C1968">
        <w:trPr>
          <w:trHeight w:val="288"/>
        </w:trPr>
        <w:tc>
          <w:tcPr>
            <w:tcW w:w="13041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5DCDDF" w14:textId="435BB1F9" w:rsidR="004C1968" w:rsidRPr="0042143E" w:rsidRDefault="00224200" w:rsidP="004C19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CAPS: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sychosocial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are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enters; CAPS AD: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sychosocial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are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enters for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lcohol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Drugs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; CAPS REF: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overage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rate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ccording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o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arameters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established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by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Ministry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Health: CAPS I: </w:t>
            </w:r>
            <w:r w:rsidRPr="00B528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thousand inhabitants)</w:t>
            </w:r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; CAPS II, CAPS AD: 100 (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ousand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inhabitants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; CAPS III: 150 (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ousand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inhabitants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; CAPS IV: 500 (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housand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inhabitants</w:t>
            </w:r>
            <w:proofErr w:type="spellEnd"/>
            <w:r w:rsidRPr="00B528CA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.</w:t>
            </w:r>
          </w:p>
        </w:tc>
      </w:tr>
    </w:tbl>
    <w:p w14:paraId="7C243931" w14:textId="085636F6" w:rsidR="00F92C40" w:rsidRDefault="00F92C40" w:rsidP="00634020">
      <w:pPr>
        <w:spacing w:after="0"/>
        <w:sectPr w:rsidR="00F92C40" w:rsidSect="00D222BF">
          <w:pgSz w:w="16838" w:h="11906" w:orient="landscape"/>
          <w:pgMar w:top="851" w:right="1417" w:bottom="426" w:left="1417" w:header="283" w:footer="708" w:gutter="0"/>
          <w:cols w:space="708"/>
          <w:docGrid w:linePitch="360"/>
        </w:sect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835"/>
        <w:gridCol w:w="1417"/>
        <w:gridCol w:w="2552"/>
      </w:tblGrid>
      <w:tr w:rsidR="00B510F7" w:rsidRPr="00B510F7" w14:paraId="1D64719D" w14:textId="77777777" w:rsidTr="00900E06">
        <w:trPr>
          <w:trHeight w:val="288"/>
        </w:trPr>
        <w:tc>
          <w:tcPr>
            <w:tcW w:w="7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8C06" w14:textId="08357FE4" w:rsidR="00B510F7" w:rsidRPr="00B510F7" w:rsidRDefault="00B510F7" w:rsidP="00B5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00E06" w:rsidRPr="00B510F7" w14:paraId="00A396F9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9E07F" w14:textId="0C70A8E6" w:rsidR="00900E06" w:rsidRPr="000235F8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23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66259" w14:textId="590C28A7" w:rsidR="00900E06" w:rsidRPr="000235F8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23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UMED POPU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7ADB2" w14:textId="42806D7D" w:rsidR="00900E06" w:rsidRPr="000235F8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23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P IBG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3F7CCD" w14:textId="53F53C43" w:rsidR="00900E06" w:rsidRPr="000235F8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23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UMED COVERAGE</w:t>
            </w:r>
          </w:p>
        </w:tc>
      </w:tr>
      <w:tr w:rsidR="000235F8" w:rsidRPr="00B510F7" w14:paraId="14742581" w14:textId="77777777" w:rsidTr="000235F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3257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C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E09FF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0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609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19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13E68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%</w:t>
            </w:r>
          </w:p>
        </w:tc>
      </w:tr>
      <w:tr w:rsidR="000235F8" w:rsidRPr="00B510F7" w14:paraId="0AABCD29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73F2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FD997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50E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3735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503B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%</w:t>
            </w:r>
          </w:p>
        </w:tc>
      </w:tr>
      <w:tr w:rsidR="000235F8" w:rsidRPr="00B510F7" w14:paraId="55D16513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5D5B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C667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21F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4459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7EAA3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%</w:t>
            </w:r>
          </w:p>
        </w:tc>
      </w:tr>
      <w:tr w:rsidR="000235F8" w:rsidRPr="00B510F7" w14:paraId="7CAC9DF9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F63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P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6F1FA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C4B6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573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03923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%</w:t>
            </w:r>
          </w:p>
        </w:tc>
      </w:tr>
      <w:tr w:rsidR="000235F8" w:rsidRPr="00B510F7" w14:paraId="6272E414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4462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D1EDE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3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E7D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87306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C7435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%</w:t>
            </w:r>
          </w:p>
        </w:tc>
      </w:tr>
      <w:tr w:rsidR="000235F8" w:rsidRPr="00B510F7" w14:paraId="4D7D56C2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B066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030CB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969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3207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63DCB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%</w:t>
            </w:r>
          </w:p>
        </w:tc>
      </w:tr>
      <w:tr w:rsidR="000235F8" w:rsidRPr="00B510F7" w14:paraId="089E61B4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B4A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7956B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F40C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1526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E69D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%</w:t>
            </w:r>
          </w:p>
        </w:tc>
      </w:tr>
      <w:tr w:rsidR="000235F8" w:rsidRPr="00B510F7" w14:paraId="2EC17B0E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E3A6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8260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D41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865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13C4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%</w:t>
            </w:r>
          </w:p>
        </w:tc>
      </w:tr>
      <w:tr w:rsidR="000235F8" w:rsidRPr="00B510F7" w14:paraId="4E1D6ACB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A213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8928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7CBD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1835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32DB6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%</w:t>
            </w:r>
          </w:p>
        </w:tc>
      </w:tr>
      <w:tr w:rsidR="000235F8" w:rsidRPr="00B510F7" w14:paraId="4B7F7681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D91E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438E8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CA11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7518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FA0FA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%</w:t>
            </w:r>
          </w:p>
        </w:tc>
      </w:tr>
      <w:tr w:rsidR="000235F8" w:rsidRPr="00B510F7" w14:paraId="6ABA9788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0B0D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EE9E9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09C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16879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136A7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%</w:t>
            </w:r>
          </w:p>
        </w:tc>
      </w:tr>
      <w:tr w:rsidR="000235F8" w:rsidRPr="00B510F7" w14:paraId="14B1D61C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27B5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4026E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7DD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7898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4E214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%</w:t>
            </w:r>
          </w:p>
        </w:tc>
      </w:tr>
      <w:tr w:rsidR="000235F8" w:rsidRPr="00B510F7" w14:paraId="5964B435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B689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A4863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4A8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8446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610F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%</w:t>
            </w:r>
          </w:p>
        </w:tc>
      </w:tr>
      <w:tr w:rsidR="000235F8" w:rsidRPr="00B510F7" w14:paraId="25CB1489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3A1C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C0A6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CA6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0286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CF4E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%</w:t>
            </w:r>
          </w:p>
        </w:tc>
      </w:tr>
      <w:tr w:rsidR="000235F8" w:rsidRPr="00B510F7" w14:paraId="5C46DD26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9978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F784B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E12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812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696E0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%</w:t>
            </w:r>
          </w:p>
        </w:tc>
      </w:tr>
      <w:tr w:rsidR="000235F8" w:rsidRPr="00B510F7" w14:paraId="50582CFC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97A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FABA9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107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5707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6633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%</w:t>
            </w:r>
          </w:p>
        </w:tc>
      </w:tr>
      <w:tr w:rsidR="000235F8" w:rsidRPr="00B510F7" w14:paraId="27752D68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A5BF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D874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291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7322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843F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%</w:t>
            </w:r>
          </w:p>
        </w:tc>
      </w:tr>
      <w:tr w:rsidR="000235F8" w:rsidRPr="00B510F7" w14:paraId="3E61CC75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C938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34C66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C3D6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3395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3E054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%</w:t>
            </w:r>
          </w:p>
        </w:tc>
      </w:tr>
      <w:tr w:rsidR="000235F8" w:rsidRPr="00B510F7" w14:paraId="7701161D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B75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J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BD10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AD5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6494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846C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%</w:t>
            </w:r>
          </w:p>
        </w:tc>
      </w:tr>
      <w:tr w:rsidR="000235F8" w:rsidRPr="00B510F7" w14:paraId="09B4C6F0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4919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339F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81D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0685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3DA26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%</w:t>
            </w:r>
          </w:p>
        </w:tc>
      </w:tr>
      <w:tr w:rsidR="000235F8" w:rsidRPr="00B510F7" w14:paraId="5FE9850C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A493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68EDF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10A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722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BB707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%</w:t>
            </w:r>
          </w:p>
        </w:tc>
      </w:tr>
      <w:tr w:rsidR="000235F8" w:rsidRPr="00B510F7" w14:paraId="43505391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00CB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520A6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CEB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576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8018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%</w:t>
            </w:r>
          </w:p>
        </w:tc>
      </w:tr>
      <w:tr w:rsidR="000235F8" w:rsidRPr="00B510F7" w14:paraId="1097F753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B73E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CB000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7D1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7723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B097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%</w:t>
            </w:r>
          </w:p>
        </w:tc>
      </w:tr>
      <w:tr w:rsidR="000235F8" w:rsidRPr="00B510F7" w14:paraId="10B569F5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E8BF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C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8A6B4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D86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6478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3A81E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%</w:t>
            </w:r>
          </w:p>
        </w:tc>
      </w:tr>
      <w:tr w:rsidR="000235F8" w:rsidRPr="00B510F7" w14:paraId="0EE97579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946D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0EAD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03C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869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BCE63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%</w:t>
            </w:r>
          </w:p>
        </w:tc>
      </w:tr>
      <w:tr w:rsidR="000235F8" w:rsidRPr="00B510F7" w14:paraId="42BF231D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5DB4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38573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C6C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91904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9077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%</w:t>
            </w:r>
          </w:p>
        </w:tc>
      </w:tr>
      <w:tr w:rsidR="000235F8" w:rsidRPr="00B510F7" w14:paraId="7703EAFD" w14:textId="77777777" w:rsidTr="000235F8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D7B1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97812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B0E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7286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4DAA0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%</w:t>
            </w:r>
          </w:p>
        </w:tc>
      </w:tr>
      <w:tr w:rsidR="000235F8" w:rsidRPr="00B510F7" w14:paraId="6A6CB285" w14:textId="77777777" w:rsidTr="000235F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D4F5" w14:textId="77777777" w:rsidR="00900E06" w:rsidRPr="00B510F7" w:rsidRDefault="00900E06" w:rsidP="00900E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RASIL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8AE51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3800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483F" w14:textId="77777777" w:rsidR="00900E06" w:rsidRPr="00B510F7" w:rsidRDefault="00900E06" w:rsidP="00900E0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1471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4653D" w14:textId="77777777" w:rsidR="00900E06" w:rsidRPr="00B510F7" w:rsidRDefault="00900E06" w:rsidP="00900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510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%</w:t>
            </w:r>
          </w:p>
        </w:tc>
      </w:tr>
    </w:tbl>
    <w:p w14:paraId="56FC7752" w14:textId="77777777" w:rsidR="00C80581" w:rsidRPr="00C80581" w:rsidRDefault="00C80581" w:rsidP="00C8058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0581">
        <w:rPr>
          <w:rFonts w:ascii="Times New Roman" w:hAnsi="Times New Roman" w:cs="Times New Roman"/>
          <w:sz w:val="20"/>
          <w:szCs w:val="20"/>
        </w:rPr>
        <w:t>IBGE: Instituto Brasileiro de Geografia e Estatística</w:t>
      </w:r>
    </w:p>
    <w:p w14:paraId="2E7A70E9" w14:textId="77777777" w:rsidR="00C80581" w:rsidRPr="00C80581" w:rsidRDefault="00C80581" w:rsidP="00C80581">
      <w:pPr>
        <w:jc w:val="both"/>
        <w:rPr>
          <w:sz w:val="20"/>
          <w:szCs w:val="20"/>
          <w:lang w:val="en-US"/>
        </w:rPr>
      </w:pPr>
      <w:r w:rsidRPr="00C80581">
        <w:rPr>
          <w:rFonts w:ascii="Times New Roman" w:hAnsi="Times New Roman" w:cs="Times New Roman"/>
          <w:sz w:val="20"/>
          <w:szCs w:val="20"/>
        </w:rPr>
        <w:t xml:space="preserve">IBGE POP: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resident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state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acoording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national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survey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residents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 xml:space="preserve"> per </w:t>
      </w:r>
      <w:proofErr w:type="spellStart"/>
      <w:r w:rsidRPr="00C80581">
        <w:rPr>
          <w:rFonts w:ascii="Times New Roman" w:hAnsi="Times New Roman" w:cs="Times New Roman"/>
          <w:sz w:val="20"/>
          <w:szCs w:val="20"/>
        </w:rPr>
        <w:t>household</w:t>
      </w:r>
      <w:proofErr w:type="spellEnd"/>
      <w:r w:rsidRPr="00C80581">
        <w:rPr>
          <w:rFonts w:ascii="Times New Roman" w:hAnsi="Times New Roman" w:cs="Times New Roman"/>
          <w:sz w:val="20"/>
          <w:szCs w:val="20"/>
        </w:rPr>
        <w:t>.</w:t>
      </w:r>
    </w:p>
    <w:p w14:paraId="1E173A4C" w14:textId="4E23434E" w:rsidR="00F92C40" w:rsidRDefault="00F92C40" w:rsidP="00F72182">
      <w:pPr>
        <w:spacing w:after="0" w:line="240" w:lineRule="auto"/>
        <w:jc w:val="both"/>
      </w:pPr>
    </w:p>
    <w:sectPr w:rsidR="00F92C40" w:rsidSect="00C80581">
      <w:pgSz w:w="11906" w:h="16838"/>
      <w:pgMar w:top="1418" w:right="240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34742" w14:textId="77777777" w:rsidR="00FB1DE2" w:rsidRDefault="00FB1DE2" w:rsidP="00ED7897">
      <w:pPr>
        <w:spacing w:after="0" w:line="240" w:lineRule="auto"/>
      </w:pPr>
      <w:r>
        <w:separator/>
      </w:r>
    </w:p>
  </w:endnote>
  <w:endnote w:type="continuationSeparator" w:id="0">
    <w:p w14:paraId="5D65A568" w14:textId="77777777" w:rsidR="00FB1DE2" w:rsidRDefault="00FB1DE2" w:rsidP="00ED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DA210" w14:textId="77777777" w:rsidR="00FB1DE2" w:rsidRDefault="00FB1DE2" w:rsidP="00ED7897">
      <w:pPr>
        <w:spacing w:after="0" w:line="240" w:lineRule="auto"/>
      </w:pPr>
      <w:r>
        <w:separator/>
      </w:r>
    </w:p>
  </w:footnote>
  <w:footnote w:type="continuationSeparator" w:id="0">
    <w:p w14:paraId="00BF89CC" w14:textId="77777777" w:rsidR="00FB1DE2" w:rsidRDefault="00FB1DE2" w:rsidP="00ED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3E"/>
    <w:rsid w:val="000235F8"/>
    <w:rsid w:val="001133CA"/>
    <w:rsid w:val="001A4A8F"/>
    <w:rsid w:val="00224200"/>
    <w:rsid w:val="003000F3"/>
    <w:rsid w:val="00302C8B"/>
    <w:rsid w:val="0042143E"/>
    <w:rsid w:val="00437EA2"/>
    <w:rsid w:val="004B76C2"/>
    <w:rsid w:val="004C1968"/>
    <w:rsid w:val="00515FCF"/>
    <w:rsid w:val="00552069"/>
    <w:rsid w:val="00634020"/>
    <w:rsid w:val="006718A5"/>
    <w:rsid w:val="00900E06"/>
    <w:rsid w:val="00946D28"/>
    <w:rsid w:val="00962A71"/>
    <w:rsid w:val="009B0CFB"/>
    <w:rsid w:val="00A811ED"/>
    <w:rsid w:val="00B510F7"/>
    <w:rsid w:val="00B528CA"/>
    <w:rsid w:val="00C57A33"/>
    <w:rsid w:val="00C80581"/>
    <w:rsid w:val="00D222BF"/>
    <w:rsid w:val="00D71AF8"/>
    <w:rsid w:val="00E265F7"/>
    <w:rsid w:val="00ED7897"/>
    <w:rsid w:val="00F45202"/>
    <w:rsid w:val="00F72182"/>
    <w:rsid w:val="00F92C40"/>
    <w:rsid w:val="00FB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52FC6"/>
  <w15:chartTrackingRefBased/>
  <w15:docId w15:val="{9C657ED3-57A2-423B-8A44-06104568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D78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7897"/>
  </w:style>
  <w:style w:type="paragraph" w:styleId="Rodap">
    <w:name w:val="footer"/>
    <w:basedOn w:val="Normal"/>
    <w:link w:val="RodapChar"/>
    <w:uiPriority w:val="99"/>
    <w:unhideWhenUsed/>
    <w:rsid w:val="00ED78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7897"/>
  </w:style>
  <w:style w:type="paragraph" w:styleId="SemEspaamento">
    <w:name w:val="No Spacing"/>
    <w:link w:val="SemEspaamentoChar"/>
    <w:uiPriority w:val="1"/>
    <w:qFormat/>
    <w:rsid w:val="00E265F7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SemEspaamentoChar">
    <w:name w:val="Sem Espaçamento Char"/>
    <w:link w:val="SemEspaamento"/>
    <w:uiPriority w:val="1"/>
    <w:rsid w:val="00E265F7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9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rcedes</dc:creator>
  <cp:keywords/>
  <dc:description/>
  <cp:lastModifiedBy>Bruna Mercedes</cp:lastModifiedBy>
  <cp:revision>8</cp:revision>
  <dcterms:created xsi:type="dcterms:W3CDTF">2024-07-25T16:20:00Z</dcterms:created>
  <dcterms:modified xsi:type="dcterms:W3CDTF">2024-07-25T17:53:00Z</dcterms:modified>
</cp:coreProperties>
</file>